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5237" w:rsidRPr="00FB6CBF" w:rsidRDefault="00FB6CBF" w:rsidP="00905237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="0090523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905237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05237" w:rsidRPr="00C2413D">
        <w:rPr>
          <w:rFonts w:ascii="Times New Roman" w:hAnsi="Times New Roman" w:cs="Times New Roman"/>
          <w:sz w:val="24"/>
          <w:szCs w:val="24"/>
        </w:rPr>
        <w:t xml:space="preserve">Factor loading for </w:t>
      </w:r>
      <w:proofErr w:type="spellStart"/>
      <w:r w:rsidR="00905237" w:rsidRPr="00A05A87">
        <w:rPr>
          <w:rFonts w:ascii="Times New Roman" w:hAnsi="Times New Roman" w:cs="Times New Roman"/>
          <w:sz w:val="24"/>
          <w:szCs w:val="24"/>
        </w:rPr>
        <w:t>MAPLe</w:t>
      </w:r>
      <w:proofErr w:type="spellEnd"/>
      <w:r w:rsidR="00905237" w:rsidRPr="00A05A87">
        <w:rPr>
          <w:rFonts w:ascii="Times New Roman" w:eastAsia="Times New Roman" w:hAnsi="Times New Roman"/>
          <w:bCs/>
          <w:sz w:val="24"/>
          <w:szCs w:val="24"/>
          <w:lang w:eastAsia="en-GB"/>
        </w:rPr>
        <w:t>-RA</w:t>
      </w:r>
      <w:r w:rsidR="00905237">
        <w:rPr>
          <w:rFonts w:ascii="Times New Roman" w:eastAsia="Times New Roman" w:hAnsi="Times New Roman"/>
          <w:bCs/>
          <w:sz w:val="24"/>
          <w:szCs w:val="24"/>
          <w:lang w:eastAsia="en-GB"/>
        </w:rPr>
        <w:t xml:space="preserve"> scale</w:t>
      </w:r>
      <w:r w:rsidR="00DD3C7C">
        <w:rPr>
          <w:rFonts w:ascii="Times New Roman" w:eastAsia="Times New Roman" w:hAnsi="Times New Roman"/>
          <w:bCs/>
          <w:sz w:val="24"/>
          <w:szCs w:val="24"/>
          <w:lang w:eastAsia="en-GB"/>
        </w:rPr>
        <w:t>.</w:t>
      </w:r>
    </w:p>
    <w:tbl>
      <w:tblPr>
        <w:tblW w:w="9660" w:type="dxa"/>
        <w:tblInd w:w="93" w:type="dxa"/>
        <w:tblLook w:val="04A0"/>
      </w:tblPr>
      <w:tblGrid>
        <w:gridCol w:w="5827"/>
        <w:gridCol w:w="1616"/>
        <w:gridCol w:w="2217"/>
      </w:tblGrid>
      <w:tr w:rsidR="00905237" w:rsidRPr="008A1B2F" w:rsidTr="00EF339B">
        <w:trPr>
          <w:trHeight w:val="288"/>
        </w:trPr>
        <w:tc>
          <w:tcPr>
            <w:tcW w:w="5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237" w:rsidRPr="008A1B2F" w:rsidRDefault="00905237" w:rsidP="00EF339B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tems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237" w:rsidRPr="008A1B2F" w:rsidRDefault="00905237" w:rsidP="00EF339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A1B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Factor1</w:t>
            </w:r>
          </w:p>
        </w:tc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237" w:rsidRPr="008A1B2F" w:rsidRDefault="00905237" w:rsidP="00EF339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A1B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Factor2</w:t>
            </w:r>
          </w:p>
        </w:tc>
      </w:tr>
      <w:tr w:rsidR="00905237" w:rsidRPr="008A1B2F" w:rsidTr="00EF339B">
        <w:trPr>
          <w:trHeight w:val="288"/>
        </w:trPr>
        <w:tc>
          <w:tcPr>
            <w:tcW w:w="5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05237" w:rsidRPr="008A1B2F" w:rsidRDefault="00905237" w:rsidP="00EF339B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141ECD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lang w:eastAsia="en-GB"/>
              </w:rPr>
              <w:t>Physical domain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05237" w:rsidRPr="008A1B2F" w:rsidRDefault="00905237" w:rsidP="00EF339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05237" w:rsidRPr="008A1B2F" w:rsidRDefault="00905237" w:rsidP="00EF339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905237" w:rsidRPr="008A1B2F" w:rsidTr="00EF339B">
        <w:trPr>
          <w:trHeight w:val="288"/>
        </w:trPr>
        <w:tc>
          <w:tcPr>
            <w:tcW w:w="58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237" w:rsidRPr="00141ECD" w:rsidRDefault="00905237" w:rsidP="00EF339B">
            <w:pPr>
              <w:spacing w:after="0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141EC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welling of the joints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237" w:rsidRPr="008A1B2F" w:rsidRDefault="00905237" w:rsidP="00EF339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A1B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6388</w:t>
            </w:r>
          </w:p>
        </w:tc>
        <w:tc>
          <w:tcPr>
            <w:tcW w:w="22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237" w:rsidRPr="008A1B2F" w:rsidRDefault="00905237" w:rsidP="00EF339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A1B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3891</w:t>
            </w:r>
          </w:p>
        </w:tc>
      </w:tr>
      <w:tr w:rsidR="00905237" w:rsidRPr="008A1B2F" w:rsidTr="00EF339B">
        <w:trPr>
          <w:trHeight w:val="288"/>
        </w:trPr>
        <w:tc>
          <w:tcPr>
            <w:tcW w:w="5827" w:type="dxa"/>
            <w:shd w:val="clear" w:color="auto" w:fill="auto"/>
            <w:noWrap/>
            <w:vAlign w:val="bottom"/>
            <w:hideMark/>
          </w:tcPr>
          <w:p w:rsidR="00905237" w:rsidRPr="00141ECD" w:rsidRDefault="00905237" w:rsidP="00EF339B">
            <w:pPr>
              <w:spacing w:after="0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141EC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ain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905237" w:rsidRPr="008A1B2F" w:rsidRDefault="00905237" w:rsidP="00EF339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A1B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585</w:t>
            </w:r>
          </w:p>
        </w:tc>
        <w:tc>
          <w:tcPr>
            <w:tcW w:w="2217" w:type="dxa"/>
            <w:shd w:val="clear" w:color="auto" w:fill="auto"/>
            <w:noWrap/>
            <w:vAlign w:val="bottom"/>
            <w:hideMark/>
          </w:tcPr>
          <w:p w:rsidR="00905237" w:rsidRPr="008A1B2F" w:rsidRDefault="00905237" w:rsidP="00EF339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A1B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4215</w:t>
            </w:r>
          </w:p>
        </w:tc>
      </w:tr>
      <w:tr w:rsidR="00905237" w:rsidRPr="008A1B2F" w:rsidTr="00EF339B">
        <w:trPr>
          <w:trHeight w:val="288"/>
        </w:trPr>
        <w:tc>
          <w:tcPr>
            <w:tcW w:w="5827" w:type="dxa"/>
            <w:shd w:val="clear" w:color="auto" w:fill="auto"/>
            <w:noWrap/>
            <w:vAlign w:val="bottom"/>
            <w:hideMark/>
          </w:tcPr>
          <w:p w:rsidR="00905237" w:rsidRPr="00141ECD" w:rsidRDefault="00905237" w:rsidP="00EF339B">
            <w:pPr>
              <w:spacing w:after="0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141EC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orning stiffness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905237" w:rsidRPr="008A1B2F" w:rsidRDefault="00905237" w:rsidP="00EF339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A1B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5387</w:t>
            </w:r>
          </w:p>
        </w:tc>
        <w:tc>
          <w:tcPr>
            <w:tcW w:w="2217" w:type="dxa"/>
            <w:shd w:val="clear" w:color="auto" w:fill="auto"/>
            <w:noWrap/>
            <w:vAlign w:val="bottom"/>
            <w:hideMark/>
          </w:tcPr>
          <w:p w:rsidR="00905237" w:rsidRPr="008A1B2F" w:rsidRDefault="00905237" w:rsidP="00EF339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A1B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4795</w:t>
            </w:r>
          </w:p>
        </w:tc>
      </w:tr>
      <w:tr w:rsidR="00905237" w:rsidRPr="008A1B2F" w:rsidTr="00EF339B">
        <w:trPr>
          <w:trHeight w:val="288"/>
        </w:trPr>
        <w:tc>
          <w:tcPr>
            <w:tcW w:w="5827" w:type="dxa"/>
            <w:shd w:val="clear" w:color="auto" w:fill="auto"/>
            <w:noWrap/>
            <w:vAlign w:val="bottom"/>
            <w:hideMark/>
          </w:tcPr>
          <w:p w:rsidR="00905237" w:rsidRPr="00141ECD" w:rsidRDefault="00905237" w:rsidP="00EF339B">
            <w:pPr>
              <w:spacing w:after="0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141EC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obility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905237" w:rsidRPr="008A1B2F" w:rsidRDefault="00905237" w:rsidP="00EF339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A1B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4349</w:t>
            </w:r>
          </w:p>
        </w:tc>
        <w:tc>
          <w:tcPr>
            <w:tcW w:w="2217" w:type="dxa"/>
            <w:shd w:val="clear" w:color="auto" w:fill="auto"/>
            <w:noWrap/>
            <w:vAlign w:val="bottom"/>
            <w:hideMark/>
          </w:tcPr>
          <w:p w:rsidR="00905237" w:rsidRPr="008A1B2F" w:rsidRDefault="00905237" w:rsidP="00EF339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A1B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5213</w:t>
            </w:r>
          </w:p>
        </w:tc>
      </w:tr>
      <w:tr w:rsidR="00905237" w:rsidRPr="008A1B2F" w:rsidTr="00EF339B">
        <w:trPr>
          <w:trHeight w:val="288"/>
        </w:trPr>
        <w:tc>
          <w:tcPr>
            <w:tcW w:w="5827" w:type="dxa"/>
            <w:shd w:val="clear" w:color="auto" w:fill="auto"/>
            <w:noWrap/>
            <w:vAlign w:val="bottom"/>
            <w:hideMark/>
          </w:tcPr>
          <w:p w:rsidR="00905237" w:rsidRPr="00141ECD" w:rsidRDefault="00905237" w:rsidP="00EF339B">
            <w:pPr>
              <w:spacing w:after="0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141EC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atigue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905237" w:rsidRPr="008A1B2F" w:rsidRDefault="00905237" w:rsidP="00EF339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A1B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4304</w:t>
            </w:r>
          </w:p>
        </w:tc>
        <w:tc>
          <w:tcPr>
            <w:tcW w:w="2217" w:type="dxa"/>
            <w:shd w:val="clear" w:color="auto" w:fill="auto"/>
            <w:noWrap/>
            <w:vAlign w:val="bottom"/>
            <w:hideMark/>
          </w:tcPr>
          <w:p w:rsidR="00905237" w:rsidRPr="008A1B2F" w:rsidRDefault="00905237" w:rsidP="00EF339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A1B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1763</w:t>
            </w:r>
          </w:p>
        </w:tc>
      </w:tr>
      <w:tr w:rsidR="00905237" w:rsidRPr="008A1B2F" w:rsidTr="00EF339B">
        <w:trPr>
          <w:trHeight w:val="288"/>
        </w:trPr>
        <w:tc>
          <w:tcPr>
            <w:tcW w:w="5827" w:type="dxa"/>
            <w:shd w:val="clear" w:color="auto" w:fill="auto"/>
            <w:noWrap/>
            <w:vAlign w:val="bottom"/>
            <w:hideMark/>
          </w:tcPr>
          <w:p w:rsidR="00905237" w:rsidRPr="00141ECD" w:rsidRDefault="00905237" w:rsidP="00EF339B">
            <w:pPr>
              <w:spacing w:after="0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141EC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Visible signs of RA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905237" w:rsidRPr="008A1B2F" w:rsidRDefault="00905237" w:rsidP="00EF339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A1B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2703</w:t>
            </w:r>
          </w:p>
        </w:tc>
        <w:tc>
          <w:tcPr>
            <w:tcW w:w="2217" w:type="dxa"/>
            <w:shd w:val="clear" w:color="auto" w:fill="auto"/>
            <w:noWrap/>
            <w:vAlign w:val="bottom"/>
            <w:hideMark/>
          </w:tcPr>
          <w:p w:rsidR="00905237" w:rsidRPr="008A1B2F" w:rsidRDefault="00905237" w:rsidP="00EF339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A1B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3634</w:t>
            </w:r>
          </w:p>
        </w:tc>
      </w:tr>
      <w:tr w:rsidR="00905237" w:rsidRPr="008A1B2F" w:rsidTr="00EF339B">
        <w:trPr>
          <w:trHeight w:val="288"/>
        </w:trPr>
        <w:tc>
          <w:tcPr>
            <w:tcW w:w="58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237" w:rsidRPr="00141ECD" w:rsidRDefault="00905237" w:rsidP="00EF339B">
            <w:pPr>
              <w:spacing w:after="0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141EC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Joint damage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237" w:rsidRPr="008A1B2F" w:rsidRDefault="00905237" w:rsidP="00EF339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A1B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2683</w:t>
            </w:r>
          </w:p>
        </w:tc>
        <w:tc>
          <w:tcPr>
            <w:tcW w:w="22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237" w:rsidRPr="008A1B2F" w:rsidRDefault="00905237" w:rsidP="00EF339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A1B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3316</w:t>
            </w:r>
          </w:p>
        </w:tc>
      </w:tr>
      <w:tr w:rsidR="00905237" w:rsidRPr="008A1B2F" w:rsidTr="00EF339B">
        <w:trPr>
          <w:trHeight w:val="288"/>
        </w:trPr>
        <w:tc>
          <w:tcPr>
            <w:tcW w:w="58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05237" w:rsidRPr="008A1B2F" w:rsidRDefault="00905237" w:rsidP="00EF339B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141ECD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lang w:eastAsia="en-GB"/>
              </w:rPr>
              <w:t>Psycho-social domain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05237" w:rsidRPr="008A1B2F" w:rsidRDefault="00905237" w:rsidP="00EF339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05237" w:rsidRPr="008A1B2F" w:rsidRDefault="00905237" w:rsidP="00EF339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905237" w:rsidRPr="008A1B2F" w:rsidTr="00EF339B">
        <w:trPr>
          <w:trHeight w:val="288"/>
        </w:trPr>
        <w:tc>
          <w:tcPr>
            <w:tcW w:w="5827" w:type="dxa"/>
            <w:shd w:val="clear" w:color="auto" w:fill="auto"/>
            <w:noWrap/>
            <w:vAlign w:val="bottom"/>
            <w:hideMark/>
          </w:tcPr>
          <w:p w:rsidR="00905237" w:rsidRPr="00141ECD" w:rsidRDefault="00905237" w:rsidP="00EF339B">
            <w:pPr>
              <w:spacing w:after="0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141EC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aintain my independence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905237" w:rsidRPr="008A1B2F" w:rsidRDefault="00905237" w:rsidP="00EF339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A1B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5294</w:t>
            </w:r>
          </w:p>
        </w:tc>
        <w:tc>
          <w:tcPr>
            <w:tcW w:w="2217" w:type="dxa"/>
            <w:shd w:val="clear" w:color="auto" w:fill="auto"/>
            <w:noWrap/>
            <w:vAlign w:val="bottom"/>
            <w:hideMark/>
          </w:tcPr>
          <w:p w:rsidR="00905237" w:rsidRPr="008A1B2F" w:rsidRDefault="00905237" w:rsidP="00EF339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A1B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589</w:t>
            </w:r>
          </w:p>
        </w:tc>
      </w:tr>
      <w:tr w:rsidR="00905237" w:rsidRPr="008A1B2F" w:rsidTr="00EF339B">
        <w:trPr>
          <w:trHeight w:val="288"/>
        </w:trPr>
        <w:tc>
          <w:tcPr>
            <w:tcW w:w="5827" w:type="dxa"/>
            <w:shd w:val="clear" w:color="auto" w:fill="auto"/>
            <w:noWrap/>
            <w:vAlign w:val="bottom"/>
            <w:hideMark/>
          </w:tcPr>
          <w:p w:rsidR="00905237" w:rsidRPr="00141ECD" w:rsidRDefault="00905237" w:rsidP="00EF339B">
            <w:pPr>
              <w:spacing w:after="0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Improvements in my general </w:t>
            </w:r>
            <w:r w:rsidRPr="00141EC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ealth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905237" w:rsidRPr="008A1B2F" w:rsidRDefault="00905237" w:rsidP="00EF339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A1B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3645</w:t>
            </w:r>
          </w:p>
        </w:tc>
        <w:tc>
          <w:tcPr>
            <w:tcW w:w="2217" w:type="dxa"/>
            <w:shd w:val="clear" w:color="auto" w:fill="auto"/>
            <w:noWrap/>
            <w:vAlign w:val="bottom"/>
            <w:hideMark/>
          </w:tcPr>
          <w:p w:rsidR="00905237" w:rsidRPr="008A1B2F" w:rsidRDefault="00905237" w:rsidP="00EF339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A1B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1030</w:t>
            </w:r>
          </w:p>
        </w:tc>
      </w:tr>
      <w:tr w:rsidR="00905237" w:rsidRPr="008A1B2F" w:rsidTr="00EF339B">
        <w:trPr>
          <w:trHeight w:val="288"/>
        </w:trPr>
        <w:tc>
          <w:tcPr>
            <w:tcW w:w="5827" w:type="dxa"/>
            <w:shd w:val="clear" w:color="auto" w:fill="auto"/>
            <w:noWrap/>
            <w:vAlign w:val="bottom"/>
            <w:hideMark/>
          </w:tcPr>
          <w:p w:rsidR="00905237" w:rsidRPr="00141ECD" w:rsidRDefault="00905237" w:rsidP="00EF339B">
            <w:pPr>
              <w:spacing w:after="0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141EC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veryday activities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905237" w:rsidRPr="008A1B2F" w:rsidRDefault="00905237" w:rsidP="00EF339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A1B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4848</w:t>
            </w:r>
          </w:p>
        </w:tc>
        <w:tc>
          <w:tcPr>
            <w:tcW w:w="2217" w:type="dxa"/>
            <w:shd w:val="clear" w:color="auto" w:fill="auto"/>
            <w:noWrap/>
            <w:vAlign w:val="bottom"/>
            <w:hideMark/>
          </w:tcPr>
          <w:p w:rsidR="00905237" w:rsidRPr="008A1B2F" w:rsidRDefault="00905237" w:rsidP="00EF339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A1B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1669</w:t>
            </w:r>
          </w:p>
        </w:tc>
      </w:tr>
      <w:tr w:rsidR="00905237" w:rsidRPr="008A1B2F" w:rsidTr="00EF339B">
        <w:trPr>
          <w:trHeight w:val="288"/>
        </w:trPr>
        <w:tc>
          <w:tcPr>
            <w:tcW w:w="5827" w:type="dxa"/>
            <w:shd w:val="clear" w:color="auto" w:fill="auto"/>
            <w:noWrap/>
            <w:vAlign w:val="bottom"/>
            <w:hideMark/>
          </w:tcPr>
          <w:p w:rsidR="00905237" w:rsidRPr="00141ECD" w:rsidRDefault="00905237" w:rsidP="00EF339B">
            <w:pPr>
              <w:spacing w:after="0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141EC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o feel in control of my RA self-manage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905237" w:rsidRPr="008A1B2F" w:rsidRDefault="00905237" w:rsidP="00EF339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A1B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6239</w:t>
            </w:r>
          </w:p>
        </w:tc>
        <w:tc>
          <w:tcPr>
            <w:tcW w:w="2217" w:type="dxa"/>
            <w:shd w:val="clear" w:color="auto" w:fill="auto"/>
            <w:noWrap/>
            <w:vAlign w:val="bottom"/>
            <w:hideMark/>
          </w:tcPr>
          <w:p w:rsidR="00905237" w:rsidRPr="008A1B2F" w:rsidRDefault="00905237" w:rsidP="00EF339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A1B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1799</w:t>
            </w:r>
          </w:p>
        </w:tc>
      </w:tr>
      <w:tr w:rsidR="00905237" w:rsidRPr="008A1B2F" w:rsidTr="00EF339B">
        <w:trPr>
          <w:trHeight w:val="288"/>
        </w:trPr>
        <w:tc>
          <w:tcPr>
            <w:tcW w:w="5827" w:type="dxa"/>
            <w:shd w:val="clear" w:color="auto" w:fill="auto"/>
            <w:noWrap/>
            <w:vAlign w:val="bottom"/>
            <w:hideMark/>
          </w:tcPr>
          <w:p w:rsidR="00905237" w:rsidRPr="00141ECD" w:rsidRDefault="00905237" w:rsidP="00EF339B">
            <w:pPr>
              <w:spacing w:after="0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141EC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o maintain my social roles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905237" w:rsidRPr="008A1B2F" w:rsidRDefault="00905237" w:rsidP="00EF339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A1B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5648</w:t>
            </w:r>
          </w:p>
        </w:tc>
        <w:tc>
          <w:tcPr>
            <w:tcW w:w="2217" w:type="dxa"/>
            <w:shd w:val="clear" w:color="auto" w:fill="auto"/>
            <w:noWrap/>
            <w:vAlign w:val="bottom"/>
            <w:hideMark/>
          </w:tcPr>
          <w:p w:rsidR="00905237" w:rsidRPr="008A1B2F" w:rsidRDefault="00905237" w:rsidP="00EF339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A1B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722</w:t>
            </w:r>
          </w:p>
        </w:tc>
      </w:tr>
      <w:tr w:rsidR="00905237" w:rsidRPr="008A1B2F" w:rsidTr="00EF339B">
        <w:trPr>
          <w:trHeight w:val="288"/>
        </w:trPr>
        <w:tc>
          <w:tcPr>
            <w:tcW w:w="58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237" w:rsidRPr="00141ECD" w:rsidRDefault="00905237" w:rsidP="00EF339B">
            <w:pPr>
              <w:spacing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41EC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y emotional well-being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237" w:rsidRPr="008A1B2F" w:rsidRDefault="00905237" w:rsidP="00EF339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A1B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5809</w:t>
            </w:r>
          </w:p>
        </w:tc>
        <w:tc>
          <w:tcPr>
            <w:tcW w:w="22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237" w:rsidRPr="008A1B2F" w:rsidRDefault="00905237" w:rsidP="00EF339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A1B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0206</w:t>
            </w:r>
          </w:p>
        </w:tc>
      </w:tr>
      <w:tr w:rsidR="00905237" w:rsidRPr="008A1B2F" w:rsidTr="00EF339B">
        <w:trPr>
          <w:trHeight w:val="288"/>
        </w:trPr>
        <w:tc>
          <w:tcPr>
            <w:tcW w:w="58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05237" w:rsidRPr="008A1B2F" w:rsidRDefault="00905237" w:rsidP="00EF339B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141ECD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Impact of </w:t>
            </w: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new </w:t>
            </w:r>
            <w:r w:rsidRPr="00141ECD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Treatment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05237" w:rsidRPr="008A1B2F" w:rsidRDefault="00905237" w:rsidP="00EF339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05237" w:rsidRPr="008A1B2F" w:rsidRDefault="00905237" w:rsidP="00EF339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905237" w:rsidRPr="008A1B2F" w:rsidTr="00EF339B">
        <w:trPr>
          <w:trHeight w:val="288"/>
        </w:trPr>
        <w:tc>
          <w:tcPr>
            <w:tcW w:w="5827" w:type="dxa"/>
            <w:shd w:val="clear" w:color="auto" w:fill="auto"/>
            <w:noWrap/>
            <w:vAlign w:val="bottom"/>
            <w:hideMark/>
          </w:tcPr>
          <w:p w:rsidR="00905237" w:rsidRPr="00141ECD" w:rsidRDefault="00905237" w:rsidP="00EF339B">
            <w:pPr>
              <w:spacing w:after="0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141EC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eel better overall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905237" w:rsidRPr="008A1B2F" w:rsidRDefault="00905237" w:rsidP="00EF339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A1B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6461</w:t>
            </w:r>
          </w:p>
        </w:tc>
        <w:tc>
          <w:tcPr>
            <w:tcW w:w="2217" w:type="dxa"/>
            <w:shd w:val="clear" w:color="auto" w:fill="auto"/>
            <w:noWrap/>
            <w:vAlign w:val="bottom"/>
            <w:hideMark/>
          </w:tcPr>
          <w:p w:rsidR="00905237" w:rsidRPr="008A1B2F" w:rsidRDefault="00905237" w:rsidP="00EF339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A1B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1910</w:t>
            </w:r>
          </w:p>
        </w:tc>
      </w:tr>
      <w:tr w:rsidR="00905237" w:rsidRPr="008A1B2F" w:rsidTr="00EF339B">
        <w:trPr>
          <w:trHeight w:val="288"/>
        </w:trPr>
        <w:tc>
          <w:tcPr>
            <w:tcW w:w="5827" w:type="dxa"/>
            <w:shd w:val="clear" w:color="auto" w:fill="auto"/>
            <w:noWrap/>
            <w:vAlign w:val="bottom"/>
            <w:hideMark/>
          </w:tcPr>
          <w:p w:rsidR="00905237" w:rsidRPr="00141ECD" w:rsidRDefault="00905237" w:rsidP="00EF339B">
            <w:pPr>
              <w:spacing w:after="0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141EC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duce the likelihood of surgery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905237" w:rsidRPr="008A1B2F" w:rsidRDefault="00905237" w:rsidP="00EF339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A1B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5164</w:t>
            </w:r>
          </w:p>
        </w:tc>
        <w:tc>
          <w:tcPr>
            <w:tcW w:w="2217" w:type="dxa"/>
            <w:shd w:val="clear" w:color="auto" w:fill="auto"/>
            <w:noWrap/>
            <w:vAlign w:val="bottom"/>
            <w:hideMark/>
          </w:tcPr>
          <w:p w:rsidR="00905237" w:rsidRPr="008A1B2F" w:rsidRDefault="00905237" w:rsidP="00EF339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A1B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1135</w:t>
            </w:r>
          </w:p>
        </w:tc>
      </w:tr>
      <w:tr w:rsidR="00905237" w:rsidRPr="008A1B2F" w:rsidTr="00EF339B">
        <w:trPr>
          <w:trHeight w:val="288"/>
        </w:trPr>
        <w:tc>
          <w:tcPr>
            <w:tcW w:w="5827" w:type="dxa"/>
            <w:shd w:val="clear" w:color="auto" w:fill="auto"/>
            <w:noWrap/>
            <w:vAlign w:val="bottom"/>
            <w:hideMark/>
          </w:tcPr>
          <w:p w:rsidR="00905237" w:rsidRPr="00141ECD" w:rsidRDefault="00905237" w:rsidP="00EF339B">
            <w:pPr>
              <w:spacing w:after="0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141EC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o prevent other physical complications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905237" w:rsidRPr="008A1B2F" w:rsidRDefault="00905237" w:rsidP="00EF339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A1B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5782</w:t>
            </w:r>
          </w:p>
        </w:tc>
        <w:tc>
          <w:tcPr>
            <w:tcW w:w="2217" w:type="dxa"/>
            <w:shd w:val="clear" w:color="auto" w:fill="auto"/>
            <w:noWrap/>
            <w:vAlign w:val="bottom"/>
            <w:hideMark/>
          </w:tcPr>
          <w:p w:rsidR="00905237" w:rsidRPr="008A1B2F" w:rsidRDefault="00905237" w:rsidP="00EF339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A1B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3475</w:t>
            </w:r>
          </w:p>
        </w:tc>
      </w:tr>
      <w:tr w:rsidR="00905237" w:rsidRPr="008A1B2F" w:rsidTr="00EF339B">
        <w:trPr>
          <w:trHeight w:val="288"/>
        </w:trPr>
        <w:tc>
          <w:tcPr>
            <w:tcW w:w="5827" w:type="dxa"/>
            <w:shd w:val="clear" w:color="auto" w:fill="auto"/>
            <w:noWrap/>
            <w:vAlign w:val="bottom"/>
            <w:hideMark/>
          </w:tcPr>
          <w:p w:rsidR="00905237" w:rsidRPr="008A1B2F" w:rsidRDefault="00905237" w:rsidP="00EF339B">
            <w:pPr>
              <w:autoSpaceDE w:val="0"/>
              <w:autoSpaceDN w:val="0"/>
              <w:adjustRightInd w:val="0"/>
              <w:spacing w:after="0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  <w:r w:rsidRPr="00141EC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o come wit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 detailed information from the </w:t>
            </w:r>
            <w:r w:rsidRPr="00141EC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edical staff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905237" w:rsidRPr="008A1B2F" w:rsidRDefault="00905237" w:rsidP="00EF339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A1B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6912</w:t>
            </w:r>
          </w:p>
        </w:tc>
        <w:tc>
          <w:tcPr>
            <w:tcW w:w="2217" w:type="dxa"/>
            <w:shd w:val="clear" w:color="auto" w:fill="auto"/>
            <w:noWrap/>
            <w:vAlign w:val="bottom"/>
            <w:hideMark/>
          </w:tcPr>
          <w:p w:rsidR="00905237" w:rsidRPr="008A1B2F" w:rsidRDefault="00905237" w:rsidP="00EF339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A1B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3797</w:t>
            </w:r>
          </w:p>
        </w:tc>
      </w:tr>
      <w:tr w:rsidR="00905237" w:rsidRPr="008A1B2F" w:rsidTr="00EF339B">
        <w:trPr>
          <w:trHeight w:val="288"/>
        </w:trPr>
        <w:tc>
          <w:tcPr>
            <w:tcW w:w="5827" w:type="dxa"/>
            <w:shd w:val="clear" w:color="auto" w:fill="auto"/>
            <w:noWrap/>
            <w:vAlign w:val="bottom"/>
            <w:hideMark/>
          </w:tcPr>
          <w:p w:rsidR="00905237" w:rsidRPr="00141ECD" w:rsidRDefault="00905237" w:rsidP="00EF339B">
            <w:pPr>
              <w:spacing w:after="0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141EC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ecision making with the clinical staff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905237" w:rsidRPr="008A1B2F" w:rsidRDefault="00905237" w:rsidP="00EF339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A1B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6396</w:t>
            </w:r>
          </w:p>
        </w:tc>
        <w:tc>
          <w:tcPr>
            <w:tcW w:w="2217" w:type="dxa"/>
            <w:shd w:val="clear" w:color="auto" w:fill="auto"/>
            <w:noWrap/>
            <w:vAlign w:val="bottom"/>
            <w:hideMark/>
          </w:tcPr>
          <w:p w:rsidR="00905237" w:rsidRPr="008A1B2F" w:rsidRDefault="00905237" w:rsidP="00EF339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A1B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4785</w:t>
            </w:r>
          </w:p>
        </w:tc>
      </w:tr>
      <w:tr w:rsidR="00905237" w:rsidRPr="008A1B2F" w:rsidTr="00EF339B">
        <w:trPr>
          <w:trHeight w:val="288"/>
        </w:trPr>
        <w:tc>
          <w:tcPr>
            <w:tcW w:w="5827" w:type="dxa"/>
            <w:shd w:val="clear" w:color="auto" w:fill="auto"/>
            <w:noWrap/>
            <w:vAlign w:val="bottom"/>
            <w:hideMark/>
          </w:tcPr>
          <w:p w:rsidR="00905237" w:rsidRPr="00141ECD" w:rsidRDefault="00905237" w:rsidP="00EF339B">
            <w:pPr>
              <w:spacing w:after="0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141EC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gular physical assessment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905237" w:rsidRPr="008A1B2F" w:rsidRDefault="00905237" w:rsidP="00EF339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A1B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6822</w:t>
            </w:r>
          </w:p>
        </w:tc>
        <w:tc>
          <w:tcPr>
            <w:tcW w:w="2217" w:type="dxa"/>
            <w:shd w:val="clear" w:color="auto" w:fill="auto"/>
            <w:noWrap/>
            <w:vAlign w:val="bottom"/>
            <w:hideMark/>
          </w:tcPr>
          <w:p w:rsidR="00905237" w:rsidRPr="008A1B2F" w:rsidRDefault="00905237" w:rsidP="00EF339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A1B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0958</w:t>
            </w:r>
          </w:p>
        </w:tc>
      </w:tr>
      <w:tr w:rsidR="00905237" w:rsidRPr="008A1B2F" w:rsidTr="00EF339B">
        <w:trPr>
          <w:trHeight w:val="288"/>
        </w:trPr>
        <w:tc>
          <w:tcPr>
            <w:tcW w:w="5827" w:type="dxa"/>
            <w:shd w:val="clear" w:color="auto" w:fill="auto"/>
            <w:noWrap/>
            <w:vAlign w:val="bottom"/>
            <w:hideMark/>
          </w:tcPr>
          <w:p w:rsidR="00905237" w:rsidRPr="00141ECD" w:rsidRDefault="00905237" w:rsidP="00EF339B">
            <w:pPr>
              <w:spacing w:after="0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141EC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gular emotional well-being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905237" w:rsidRPr="008A1B2F" w:rsidRDefault="00905237" w:rsidP="00EF339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A1B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5617</w:t>
            </w:r>
          </w:p>
        </w:tc>
        <w:tc>
          <w:tcPr>
            <w:tcW w:w="2217" w:type="dxa"/>
            <w:shd w:val="clear" w:color="auto" w:fill="auto"/>
            <w:noWrap/>
            <w:vAlign w:val="bottom"/>
            <w:hideMark/>
          </w:tcPr>
          <w:p w:rsidR="00905237" w:rsidRPr="008A1B2F" w:rsidRDefault="00905237" w:rsidP="00EF339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A1B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2925</w:t>
            </w:r>
          </w:p>
        </w:tc>
      </w:tr>
      <w:tr w:rsidR="00905237" w:rsidRPr="008A1B2F" w:rsidTr="00EF339B">
        <w:trPr>
          <w:trHeight w:val="288"/>
        </w:trPr>
        <w:tc>
          <w:tcPr>
            <w:tcW w:w="58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237" w:rsidRPr="00141ECD" w:rsidRDefault="00905237" w:rsidP="00EF339B">
            <w:pPr>
              <w:spacing w:after="0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</w:pPr>
            <w:r w:rsidRPr="00141EC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Not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to </w:t>
            </w:r>
            <w:r w:rsidRPr="00141EC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ave to change medication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237" w:rsidRPr="008A1B2F" w:rsidRDefault="00905237" w:rsidP="00EF339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A1B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55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2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237" w:rsidRPr="008A1B2F" w:rsidRDefault="00905237" w:rsidP="00EF339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A1B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2165</w:t>
            </w:r>
          </w:p>
        </w:tc>
      </w:tr>
    </w:tbl>
    <w:p w:rsidR="00905237" w:rsidRDefault="00905237" w:rsidP="00905237">
      <w:pPr>
        <w:pStyle w:val="NoSpacing"/>
        <w:spacing w:line="480" w:lineRule="auto"/>
        <w:jc w:val="both"/>
        <w:rPr>
          <w:rFonts w:ascii="Courier New" w:hAnsi="Courier New" w:cs="Courier New"/>
          <w:sz w:val="28"/>
          <w:szCs w:val="28"/>
        </w:rPr>
      </w:pPr>
    </w:p>
    <w:p w:rsidR="00905237" w:rsidRDefault="00905237" w:rsidP="00905237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02602" w:rsidRDefault="00002602">
      <w:bookmarkStart w:id="0" w:name="_GoBack"/>
      <w:bookmarkEnd w:id="0"/>
    </w:p>
    <w:sectPr w:rsidR="00002602" w:rsidSect="00B0353F">
      <w:footerReference w:type="default" r:id="rId6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D1C79" w:rsidRPr="004B137F" w:rsidRDefault="00CD1C79" w:rsidP="00CD1C79">
      <w:pPr>
        <w:spacing w:after="0" w:line="240" w:lineRule="auto"/>
      </w:pPr>
      <w:r>
        <w:separator/>
      </w:r>
    </w:p>
  </w:endnote>
  <w:endnote w:type="continuationSeparator" w:id="0">
    <w:p w:rsidR="00CD1C79" w:rsidRPr="004B137F" w:rsidRDefault="00CD1C79" w:rsidP="00CD1C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8226644"/>
      <w:docPartObj>
        <w:docPartGallery w:val="Page Numbers (Bottom of Page)"/>
        <w:docPartUnique/>
      </w:docPartObj>
    </w:sdtPr>
    <w:sdtContent>
      <w:p w:rsidR="00A76C50" w:rsidRDefault="00CD1C79">
        <w:pPr>
          <w:pStyle w:val="Footer"/>
          <w:jc w:val="right"/>
        </w:pPr>
        <w:r>
          <w:fldChar w:fldCharType="begin"/>
        </w:r>
        <w:r w:rsidR="00905237">
          <w:instrText xml:space="preserve"> PAGE   \* MERGEFORMAT </w:instrText>
        </w:r>
        <w:r>
          <w:fldChar w:fldCharType="separate"/>
        </w:r>
        <w:r w:rsidR="00DD3C7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76C50" w:rsidRDefault="00DD3C7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D1C79" w:rsidRPr="004B137F" w:rsidRDefault="00CD1C79" w:rsidP="00CD1C79">
      <w:pPr>
        <w:spacing w:after="0" w:line="240" w:lineRule="auto"/>
      </w:pPr>
      <w:r>
        <w:separator/>
      </w:r>
    </w:p>
  </w:footnote>
  <w:footnote w:type="continuationSeparator" w:id="0">
    <w:p w:rsidR="00CD1C79" w:rsidRPr="004B137F" w:rsidRDefault="00CD1C79" w:rsidP="00CD1C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05237"/>
    <w:rsid w:val="00002602"/>
    <w:rsid w:val="00905237"/>
    <w:rsid w:val="00CD1C79"/>
    <w:rsid w:val="00DD3C7C"/>
    <w:rsid w:val="00FB6C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23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05237"/>
    <w:pPr>
      <w:spacing w:after="0" w:line="240" w:lineRule="auto"/>
    </w:pPr>
    <w:rPr>
      <w:rFonts w:eastAsia="Calibri"/>
      <w:lang w:val="en-US" w:bidi="en-US"/>
    </w:rPr>
  </w:style>
  <w:style w:type="paragraph" w:styleId="Footer">
    <w:name w:val="footer"/>
    <w:basedOn w:val="Normal"/>
    <w:link w:val="FooterChar"/>
    <w:uiPriority w:val="99"/>
    <w:unhideWhenUsed/>
    <w:rsid w:val="009052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5237"/>
    <w:rPr>
      <w:rFonts w:ascii="Calibri" w:eastAsia="Calibri" w:hAnsi="Calibri" w:cs="Times New Roman"/>
    </w:rPr>
  </w:style>
  <w:style w:type="paragraph" w:customStyle="1" w:styleId="EndNoteBibliography">
    <w:name w:val="EndNote Bibliography"/>
    <w:basedOn w:val="Normal"/>
    <w:link w:val="EndNoteBibliographyChar"/>
    <w:rsid w:val="00905237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05237"/>
    <w:rPr>
      <w:rFonts w:ascii="Calibri" w:eastAsia="Calibri" w:hAnsi="Calibri" w:cs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23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05237"/>
    <w:pPr>
      <w:spacing w:after="0" w:line="240" w:lineRule="auto"/>
    </w:pPr>
    <w:rPr>
      <w:rFonts w:eastAsia="Calibri"/>
      <w:lang w:val="en-US" w:bidi="en-US"/>
    </w:rPr>
  </w:style>
  <w:style w:type="paragraph" w:styleId="Footer">
    <w:name w:val="footer"/>
    <w:basedOn w:val="Normal"/>
    <w:link w:val="FooterChar"/>
    <w:uiPriority w:val="99"/>
    <w:unhideWhenUsed/>
    <w:rsid w:val="009052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5237"/>
    <w:rPr>
      <w:rFonts w:ascii="Calibri" w:eastAsia="Calibri" w:hAnsi="Calibri" w:cs="Times New Roman"/>
    </w:rPr>
  </w:style>
  <w:style w:type="paragraph" w:customStyle="1" w:styleId="EndNoteBibliography">
    <w:name w:val="EndNote Bibliography"/>
    <w:basedOn w:val="Normal"/>
    <w:link w:val="EndNoteBibliographyChar"/>
    <w:rsid w:val="00905237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05237"/>
    <w:rPr>
      <w:rFonts w:ascii="Calibri" w:eastAsia="Calibri" w:hAnsi="Calibri" w:cs="Calibri"/>
      <w:noProof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wzia</dc:creator>
  <cp:lastModifiedBy>cbaylon</cp:lastModifiedBy>
  <cp:revision>3</cp:revision>
  <dcterms:created xsi:type="dcterms:W3CDTF">2015-07-30T18:19:00Z</dcterms:created>
  <dcterms:modified xsi:type="dcterms:W3CDTF">2015-08-18T19:24:00Z</dcterms:modified>
</cp:coreProperties>
</file>